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47E0D3" w14:textId="77777777" w:rsidR="009B0F24" w:rsidRPr="009577B0" w:rsidRDefault="009B0F24" w:rsidP="009B0F2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 w:rsidRPr="009577B0">
        <w:rPr>
          <w:rFonts w:ascii="Times New Roman" w:hAnsi="Times New Roman" w:cs="Times New Roman"/>
          <w:b/>
          <w:sz w:val="24"/>
          <w:szCs w:val="24"/>
          <w:lang w:val="en-US"/>
        </w:rPr>
        <w:t>Additional file 1.</w:t>
      </w:r>
      <w:proofErr w:type="gramEnd"/>
      <w:r w:rsidRPr="009577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9577B0">
        <w:rPr>
          <w:rFonts w:ascii="Times New Roman" w:hAnsi="Times New Roman" w:cs="Times New Roman"/>
          <w:sz w:val="24"/>
          <w:szCs w:val="24"/>
          <w:lang w:val="en-US"/>
        </w:rPr>
        <w:t xml:space="preserve">Initial dates of </w:t>
      </w:r>
      <w:proofErr w:type="spellStart"/>
      <w:r w:rsidRPr="009577B0">
        <w:rPr>
          <w:rFonts w:ascii="Times New Roman" w:hAnsi="Times New Roman" w:cs="Times New Roman"/>
          <w:i/>
          <w:sz w:val="24"/>
          <w:szCs w:val="24"/>
          <w:lang w:val="en-US"/>
        </w:rPr>
        <w:t>Aedes</w:t>
      </w:r>
      <w:proofErr w:type="spellEnd"/>
      <w:r w:rsidRPr="009577B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9577B0">
        <w:rPr>
          <w:rFonts w:ascii="Times New Roman" w:hAnsi="Times New Roman" w:cs="Times New Roman"/>
          <w:i/>
          <w:sz w:val="24"/>
          <w:szCs w:val="24"/>
          <w:lang w:val="en-US"/>
        </w:rPr>
        <w:t>japonicus</w:t>
      </w:r>
      <w:proofErr w:type="spellEnd"/>
      <w:r w:rsidRPr="009577B0">
        <w:rPr>
          <w:rFonts w:ascii="Times New Roman" w:hAnsi="Times New Roman" w:cs="Times New Roman"/>
          <w:sz w:val="24"/>
          <w:szCs w:val="24"/>
          <w:lang w:val="en-US"/>
        </w:rPr>
        <w:t xml:space="preserve"> invasion in Ontar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9577B0">
        <w:rPr>
          <w:rFonts w:ascii="Times New Roman" w:hAnsi="Times New Roman" w:cs="Times New Roman"/>
          <w:sz w:val="24"/>
          <w:szCs w:val="24"/>
          <w:lang w:val="en-US"/>
        </w:rPr>
        <w:t>o’s 36 public health uni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577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Grille"/>
        <w:tblW w:w="4424" w:type="pct"/>
        <w:tblLook w:val="04A0" w:firstRow="1" w:lastRow="0" w:firstColumn="1" w:lastColumn="0" w:noHBand="0" w:noVBand="1"/>
      </w:tblPr>
      <w:tblGrid>
        <w:gridCol w:w="4503"/>
        <w:gridCol w:w="1842"/>
        <w:gridCol w:w="2128"/>
      </w:tblGrid>
      <w:tr w:rsidR="009B0F24" w:rsidRPr="009577B0" w14:paraId="7E498B4B" w14:textId="77777777" w:rsidTr="008439E7">
        <w:tc>
          <w:tcPr>
            <w:tcW w:w="2657" w:type="pct"/>
          </w:tcPr>
          <w:p w14:paraId="2288B6ED" w14:textId="77777777" w:rsidR="009B0F24" w:rsidRPr="009577B0" w:rsidRDefault="009B0F24" w:rsidP="008439E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ublic h</w:t>
            </w:r>
            <w:r w:rsidRPr="009577B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alth unit</w:t>
            </w:r>
          </w:p>
        </w:tc>
        <w:tc>
          <w:tcPr>
            <w:tcW w:w="1087" w:type="pct"/>
          </w:tcPr>
          <w:p w14:paraId="71DE6561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1256" w:type="pct"/>
          </w:tcPr>
          <w:p w14:paraId="7BE43EC8" w14:textId="77777777" w:rsidR="009B0F24" w:rsidRPr="009577B0" w:rsidRDefault="009B0F24" w:rsidP="008439E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577B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te first detected</w:t>
            </w:r>
          </w:p>
        </w:tc>
      </w:tr>
      <w:tr w:rsidR="009B0F24" w:rsidRPr="009577B0" w14:paraId="73BDC5A7" w14:textId="77777777" w:rsidTr="008439E7">
        <w:tc>
          <w:tcPr>
            <w:tcW w:w="2657" w:type="pct"/>
          </w:tcPr>
          <w:p w14:paraId="6671BA33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milton </w:t>
            </w:r>
          </w:p>
        </w:tc>
        <w:tc>
          <w:tcPr>
            <w:tcW w:w="1087" w:type="pct"/>
          </w:tcPr>
          <w:p w14:paraId="34011D68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M</w:t>
            </w:r>
          </w:p>
        </w:tc>
        <w:tc>
          <w:tcPr>
            <w:tcW w:w="1256" w:type="pct"/>
          </w:tcPr>
          <w:p w14:paraId="29D1E152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08/2002</w:t>
            </w:r>
          </w:p>
        </w:tc>
      </w:tr>
      <w:tr w:rsidR="009B0F24" w:rsidRPr="009577B0" w14:paraId="0AB77016" w14:textId="77777777" w:rsidTr="008439E7">
        <w:tc>
          <w:tcPr>
            <w:tcW w:w="2657" w:type="pct"/>
          </w:tcPr>
          <w:p w14:paraId="525480B7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iagara Region </w:t>
            </w:r>
          </w:p>
        </w:tc>
        <w:tc>
          <w:tcPr>
            <w:tcW w:w="1087" w:type="pct"/>
          </w:tcPr>
          <w:p w14:paraId="0EDADFCC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A</w:t>
            </w:r>
          </w:p>
        </w:tc>
        <w:tc>
          <w:tcPr>
            <w:tcW w:w="1256" w:type="pct"/>
          </w:tcPr>
          <w:p w14:paraId="7DC85D7D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2002</w:t>
            </w:r>
          </w:p>
        </w:tc>
      </w:tr>
      <w:tr w:rsidR="009B0F24" w:rsidRPr="009577B0" w14:paraId="3BC88AF9" w14:textId="77777777" w:rsidTr="008439E7">
        <w:tc>
          <w:tcPr>
            <w:tcW w:w="2657" w:type="pct"/>
          </w:tcPr>
          <w:p w14:paraId="3A53B038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ton</w:t>
            </w:r>
            <w:proofErr w:type="spellEnd"/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gion </w:t>
            </w:r>
          </w:p>
        </w:tc>
        <w:tc>
          <w:tcPr>
            <w:tcW w:w="1087" w:type="pct"/>
          </w:tcPr>
          <w:p w14:paraId="379C1EF9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</w:t>
            </w:r>
          </w:p>
        </w:tc>
        <w:tc>
          <w:tcPr>
            <w:tcW w:w="1256" w:type="pct"/>
          </w:tcPr>
          <w:p w14:paraId="7B5D0CFF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30/2003</w:t>
            </w:r>
          </w:p>
        </w:tc>
      </w:tr>
      <w:tr w:rsidR="009B0F24" w:rsidRPr="009577B0" w14:paraId="5F28FBE2" w14:textId="77777777" w:rsidTr="008439E7">
        <w:tc>
          <w:tcPr>
            <w:tcW w:w="2657" w:type="pct"/>
          </w:tcPr>
          <w:p w14:paraId="17884182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tawa </w:t>
            </w:r>
          </w:p>
        </w:tc>
        <w:tc>
          <w:tcPr>
            <w:tcW w:w="1087" w:type="pct"/>
          </w:tcPr>
          <w:p w14:paraId="6145E3E7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T</w:t>
            </w:r>
          </w:p>
        </w:tc>
        <w:tc>
          <w:tcPr>
            <w:tcW w:w="1256" w:type="pct"/>
          </w:tcPr>
          <w:p w14:paraId="5145004A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13/2003</w:t>
            </w:r>
          </w:p>
        </w:tc>
      </w:tr>
      <w:tr w:rsidR="009B0F24" w:rsidRPr="009577B0" w14:paraId="70D89EB6" w14:textId="77777777" w:rsidTr="008439E7">
        <w:tc>
          <w:tcPr>
            <w:tcW w:w="2657" w:type="pct"/>
          </w:tcPr>
          <w:p w14:paraId="4254079C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eds, Grenville and Lanark District </w:t>
            </w:r>
          </w:p>
        </w:tc>
        <w:tc>
          <w:tcPr>
            <w:tcW w:w="1087" w:type="pct"/>
          </w:tcPr>
          <w:p w14:paraId="2CB4C4D7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L</w:t>
            </w:r>
          </w:p>
        </w:tc>
        <w:tc>
          <w:tcPr>
            <w:tcW w:w="1256" w:type="pct"/>
          </w:tcPr>
          <w:p w14:paraId="2DF0256D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14/2003</w:t>
            </w:r>
          </w:p>
        </w:tc>
      </w:tr>
      <w:tr w:rsidR="009B0F24" w:rsidRPr="009577B0" w14:paraId="058F6A8B" w14:textId="77777777" w:rsidTr="008439E7">
        <w:tc>
          <w:tcPr>
            <w:tcW w:w="2657" w:type="pct"/>
          </w:tcPr>
          <w:p w14:paraId="414D9D56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ant County </w:t>
            </w:r>
          </w:p>
        </w:tc>
        <w:tc>
          <w:tcPr>
            <w:tcW w:w="1087" w:type="pct"/>
          </w:tcPr>
          <w:p w14:paraId="5999B166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N</w:t>
            </w:r>
          </w:p>
        </w:tc>
        <w:tc>
          <w:tcPr>
            <w:tcW w:w="1256" w:type="pct"/>
          </w:tcPr>
          <w:p w14:paraId="783788FE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26/2003</w:t>
            </w:r>
          </w:p>
        </w:tc>
      </w:tr>
      <w:tr w:rsidR="009B0F24" w:rsidRPr="009577B0" w14:paraId="529E95DE" w14:textId="77777777" w:rsidTr="008439E7">
        <w:tc>
          <w:tcPr>
            <w:tcW w:w="2657" w:type="pct"/>
          </w:tcPr>
          <w:p w14:paraId="69F70A1F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sting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ince Edward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y</w:t>
            </w:r>
          </w:p>
        </w:tc>
        <w:tc>
          <w:tcPr>
            <w:tcW w:w="1087" w:type="pct"/>
          </w:tcPr>
          <w:p w14:paraId="454C26DF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E</w:t>
            </w:r>
          </w:p>
        </w:tc>
        <w:tc>
          <w:tcPr>
            <w:tcW w:w="1256" w:type="pct"/>
          </w:tcPr>
          <w:p w14:paraId="157C0A29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/03/2003</w:t>
            </w:r>
          </w:p>
        </w:tc>
      </w:tr>
      <w:tr w:rsidR="009B0F24" w:rsidRPr="009577B0" w14:paraId="3AE72FC1" w14:textId="77777777" w:rsidTr="008439E7">
        <w:tc>
          <w:tcPr>
            <w:tcW w:w="2657" w:type="pct"/>
          </w:tcPr>
          <w:p w14:paraId="28E850B9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el </w:t>
            </w:r>
          </w:p>
        </w:tc>
        <w:tc>
          <w:tcPr>
            <w:tcW w:w="1087" w:type="pct"/>
          </w:tcPr>
          <w:p w14:paraId="736D9256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E</w:t>
            </w:r>
          </w:p>
        </w:tc>
        <w:tc>
          <w:tcPr>
            <w:tcW w:w="1256" w:type="pct"/>
          </w:tcPr>
          <w:p w14:paraId="4D93D1DF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/25/2003</w:t>
            </w:r>
          </w:p>
        </w:tc>
      </w:tr>
      <w:tr w:rsidR="009B0F24" w:rsidRPr="009577B0" w14:paraId="1ACB2958" w14:textId="77777777" w:rsidTr="008439E7">
        <w:tc>
          <w:tcPr>
            <w:tcW w:w="2657" w:type="pct"/>
          </w:tcPr>
          <w:p w14:paraId="521FCD7D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ronto </w:t>
            </w:r>
          </w:p>
        </w:tc>
        <w:tc>
          <w:tcPr>
            <w:tcW w:w="1087" w:type="pct"/>
          </w:tcPr>
          <w:p w14:paraId="291B0E1A" w14:textId="77777777" w:rsidR="009B0F24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R</w:t>
            </w:r>
          </w:p>
        </w:tc>
        <w:tc>
          <w:tcPr>
            <w:tcW w:w="1256" w:type="pct"/>
          </w:tcPr>
          <w:p w14:paraId="0DF8BF2F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/25/2003</w:t>
            </w:r>
          </w:p>
        </w:tc>
      </w:tr>
      <w:tr w:rsidR="009B0F24" w:rsidRPr="009577B0" w14:paraId="1C24CC22" w14:textId="77777777" w:rsidTr="008439E7">
        <w:tc>
          <w:tcPr>
            <w:tcW w:w="2657" w:type="pct"/>
          </w:tcPr>
          <w:p w14:paraId="7EFDE271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astern Ontario </w:t>
            </w:r>
          </w:p>
        </w:tc>
        <w:tc>
          <w:tcPr>
            <w:tcW w:w="1087" w:type="pct"/>
          </w:tcPr>
          <w:p w14:paraId="6CE50235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OH</w:t>
            </w:r>
          </w:p>
        </w:tc>
        <w:tc>
          <w:tcPr>
            <w:tcW w:w="1256" w:type="pct"/>
          </w:tcPr>
          <w:p w14:paraId="2892A085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/17/2004</w:t>
            </w:r>
          </w:p>
        </w:tc>
      </w:tr>
      <w:tr w:rsidR="009B0F24" w:rsidRPr="009577B0" w14:paraId="1DE34B5A" w14:textId="77777777" w:rsidTr="008439E7">
        <w:tc>
          <w:tcPr>
            <w:tcW w:w="2657" w:type="pct"/>
          </w:tcPr>
          <w:p w14:paraId="4AB80892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ddlesex-London </w:t>
            </w:r>
          </w:p>
        </w:tc>
        <w:tc>
          <w:tcPr>
            <w:tcW w:w="1087" w:type="pct"/>
          </w:tcPr>
          <w:p w14:paraId="112DA92D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L</w:t>
            </w:r>
          </w:p>
        </w:tc>
        <w:tc>
          <w:tcPr>
            <w:tcW w:w="1256" w:type="pct"/>
          </w:tcPr>
          <w:p w14:paraId="1FBFD88D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/23/2004</w:t>
            </w:r>
          </w:p>
        </w:tc>
      </w:tr>
      <w:tr w:rsidR="009B0F24" w:rsidRPr="009577B0" w14:paraId="3B52CD31" w14:textId="77777777" w:rsidTr="008439E7">
        <w:tc>
          <w:tcPr>
            <w:tcW w:w="2657" w:type="pct"/>
          </w:tcPr>
          <w:p w14:paraId="33CE8307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dimand</w:t>
            </w:r>
            <w:proofErr w:type="spellEnd"/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Norfolk </w:t>
            </w:r>
          </w:p>
        </w:tc>
        <w:tc>
          <w:tcPr>
            <w:tcW w:w="1087" w:type="pct"/>
          </w:tcPr>
          <w:p w14:paraId="14857A63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N</w:t>
            </w:r>
          </w:p>
        </w:tc>
        <w:tc>
          <w:tcPr>
            <w:tcW w:w="1256" w:type="pct"/>
          </w:tcPr>
          <w:p w14:paraId="5FB4EF72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07/2004</w:t>
            </w:r>
          </w:p>
        </w:tc>
      </w:tr>
      <w:tr w:rsidR="009B0F24" w:rsidRPr="009577B0" w14:paraId="236AC083" w14:textId="77777777" w:rsidTr="008439E7">
        <w:tc>
          <w:tcPr>
            <w:tcW w:w="2657" w:type="pct"/>
          </w:tcPr>
          <w:p w14:paraId="7296B667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lgin-St. Thomas </w:t>
            </w:r>
          </w:p>
        </w:tc>
        <w:tc>
          <w:tcPr>
            <w:tcW w:w="1087" w:type="pct"/>
          </w:tcPr>
          <w:p w14:paraId="1AE072F3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G</w:t>
            </w:r>
          </w:p>
        </w:tc>
        <w:tc>
          <w:tcPr>
            <w:tcW w:w="1256" w:type="pct"/>
          </w:tcPr>
          <w:p w14:paraId="2FA68C8D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13/2004</w:t>
            </w:r>
          </w:p>
        </w:tc>
      </w:tr>
      <w:tr w:rsidR="009B0F24" w:rsidRPr="009577B0" w14:paraId="25F818B2" w14:textId="77777777" w:rsidTr="008439E7">
        <w:tc>
          <w:tcPr>
            <w:tcW w:w="2657" w:type="pct"/>
          </w:tcPr>
          <w:p w14:paraId="51681969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ork Region </w:t>
            </w:r>
          </w:p>
        </w:tc>
        <w:tc>
          <w:tcPr>
            <w:tcW w:w="1087" w:type="pct"/>
          </w:tcPr>
          <w:p w14:paraId="21A3B759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RK</w:t>
            </w:r>
          </w:p>
        </w:tc>
        <w:tc>
          <w:tcPr>
            <w:tcW w:w="1256" w:type="pct"/>
          </w:tcPr>
          <w:p w14:paraId="20BDA1E2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20/2004</w:t>
            </w:r>
          </w:p>
        </w:tc>
      </w:tr>
      <w:tr w:rsidR="009B0F24" w:rsidRPr="009577B0" w14:paraId="69075457" w14:textId="77777777" w:rsidTr="008439E7">
        <w:tc>
          <w:tcPr>
            <w:tcW w:w="2657" w:type="pct"/>
          </w:tcPr>
          <w:p w14:paraId="39D823FB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gion of Waterloo </w:t>
            </w:r>
          </w:p>
        </w:tc>
        <w:tc>
          <w:tcPr>
            <w:tcW w:w="1087" w:type="pct"/>
          </w:tcPr>
          <w:p w14:paraId="33E91A51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</w:t>
            </w:r>
          </w:p>
        </w:tc>
        <w:tc>
          <w:tcPr>
            <w:tcW w:w="1256" w:type="pct"/>
          </w:tcPr>
          <w:p w14:paraId="10A36FDE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21/2004</w:t>
            </w:r>
          </w:p>
        </w:tc>
      </w:tr>
      <w:tr w:rsidR="009B0F24" w:rsidRPr="009577B0" w14:paraId="71C9FE35" w14:textId="77777777" w:rsidTr="008439E7">
        <w:tc>
          <w:tcPr>
            <w:tcW w:w="2657" w:type="pct"/>
          </w:tcPr>
          <w:p w14:paraId="593B6C63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burton</w:t>
            </w:r>
            <w:proofErr w:type="spellEnd"/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Kawartha, Pine Ridge District </w:t>
            </w:r>
          </w:p>
        </w:tc>
        <w:tc>
          <w:tcPr>
            <w:tcW w:w="1087" w:type="pct"/>
          </w:tcPr>
          <w:p w14:paraId="57BA098D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KP</w:t>
            </w:r>
          </w:p>
        </w:tc>
        <w:tc>
          <w:tcPr>
            <w:tcW w:w="1256" w:type="pct"/>
          </w:tcPr>
          <w:p w14:paraId="170D3C2B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28/2004</w:t>
            </w:r>
          </w:p>
        </w:tc>
      </w:tr>
      <w:tr w:rsidR="009B0F24" w:rsidRPr="009577B0" w14:paraId="440FB672" w14:textId="77777777" w:rsidTr="008439E7">
        <w:tc>
          <w:tcPr>
            <w:tcW w:w="2657" w:type="pct"/>
          </w:tcPr>
          <w:p w14:paraId="6D2A271F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xford County </w:t>
            </w:r>
          </w:p>
        </w:tc>
        <w:tc>
          <w:tcPr>
            <w:tcW w:w="1087" w:type="pct"/>
          </w:tcPr>
          <w:p w14:paraId="052BB173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F</w:t>
            </w:r>
          </w:p>
        </w:tc>
        <w:tc>
          <w:tcPr>
            <w:tcW w:w="1256" w:type="pct"/>
          </w:tcPr>
          <w:p w14:paraId="78432C84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29/2004</w:t>
            </w:r>
          </w:p>
        </w:tc>
      </w:tr>
      <w:tr w:rsidR="009B0F24" w:rsidRPr="009577B0" w14:paraId="252596D4" w14:textId="77777777" w:rsidTr="008439E7">
        <w:tc>
          <w:tcPr>
            <w:tcW w:w="2657" w:type="pct"/>
          </w:tcPr>
          <w:p w14:paraId="29D6FBDF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th District </w:t>
            </w:r>
          </w:p>
        </w:tc>
        <w:tc>
          <w:tcPr>
            <w:tcW w:w="1087" w:type="pct"/>
          </w:tcPr>
          <w:p w14:paraId="3789664A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H</w:t>
            </w:r>
          </w:p>
        </w:tc>
        <w:tc>
          <w:tcPr>
            <w:tcW w:w="1256" w:type="pct"/>
          </w:tcPr>
          <w:p w14:paraId="2D25FB47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17/2004</w:t>
            </w:r>
          </w:p>
        </w:tc>
      </w:tr>
      <w:tr w:rsidR="009B0F24" w:rsidRPr="009577B0" w14:paraId="28F69CA8" w14:textId="77777777" w:rsidTr="008439E7">
        <w:tc>
          <w:tcPr>
            <w:tcW w:w="2657" w:type="pct"/>
          </w:tcPr>
          <w:p w14:paraId="2E181A29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atham-Kent </w:t>
            </w:r>
          </w:p>
        </w:tc>
        <w:tc>
          <w:tcPr>
            <w:tcW w:w="1087" w:type="pct"/>
          </w:tcPr>
          <w:p w14:paraId="6DB053E2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K</w:t>
            </w:r>
          </w:p>
        </w:tc>
        <w:tc>
          <w:tcPr>
            <w:tcW w:w="1256" w:type="pct"/>
          </w:tcPr>
          <w:p w14:paraId="208EFFC3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24/2004</w:t>
            </w:r>
          </w:p>
        </w:tc>
      </w:tr>
      <w:tr w:rsidR="009B0F24" w:rsidRPr="009577B0" w14:paraId="0BBEA683" w14:textId="77777777" w:rsidTr="008439E7">
        <w:tc>
          <w:tcPr>
            <w:tcW w:w="2657" w:type="pct"/>
          </w:tcPr>
          <w:p w14:paraId="17E49115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urham Region </w:t>
            </w:r>
          </w:p>
        </w:tc>
        <w:tc>
          <w:tcPr>
            <w:tcW w:w="1087" w:type="pct"/>
          </w:tcPr>
          <w:p w14:paraId="369E8103" w14:textId="77777777" w:rsidR="009B0F24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R</w:t>
            </w:r>
          </w:p>
        </w:tc>
        <w:tc>
          <w:tcPr>
            <w:tcW w:w="1256" w:type="pct"/>
          </w:tcPr>
          <w:p w14:paraId="79C81445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25</w:t>
            </w: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2004</w:t>
            </w:r>
          </w:p>
        </w:tc>
      </w:tr>
      <w:tr w:rsidR="009B0F24" w:rsidRPr="009577B0" w14:paraId="50145695" w14:textId="77777777" w:rsidTr="008439E7">
        <w:tc>
          <w:tcPr>
            <w:tcW w:w="2657" w:type="pct"/>
          </w:tcPr>
          <w:p w14:paraId="2C06A46A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rth Bay Parry Sound District </w:t>
            </w:r>
          </w:p>
        </w:tc>
        <w:tc>
          <w:tcPr>
            <w:tcW w:w="1087" w:type="pct"/>
          </w:tcPr>
          <w:p w14:paraId="15DE5286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S</w:t>
            </w:r>
          </w:p>
        </w:tc>
        <w:tc>
          <w:tcPr>
            <w:tcW w:w="1256" w:type="pct"/>
          </w:tcPr>
          <w:p w14:paraId="0D109442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31/2004</w:t>
            </w:r>
          </w:p>
        </w:tc>
      </w:tr>
      <w:tr w:rsidR="009B0F24" w:rsidRPr="009577B0" w14:paraId="0B67F56B" w14:textId="77777777" w:rsidTr="008439E7">
        <w:tc>
          <w:tcPr>
            <w:tcW w:w="2657" w:type="pct"/>
          </w:tcPr>
          <w:p w14:paraId="374A6B38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ndsor-Essex County </w:t>
            </w:r>
          </w:p>
        </w:tc>
        <w:tc>
          <w:tcPr>
            <w:tcW w:w="1087" w:type="pct"/>
          </w:tcPr>
          <w:p w14:paraId="3D001C0F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C</w:t>
            </w:r>
          </w:p>
        </w:tc>
        <w:tc>
          <w:tcPr>
            <w:tcW w:w="1256" w:type="pct"/>
          </w:tcPr>
          <w:p w14:paraId="484147B0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/15/2004</w:t>
            </w:r>
          </w:p>
        </w:tc>
      </w:tr>
      <w:tr w:rsidR="009B0F24" w:rsidRPr="009577B0" w14:paraId="1FBFCF85" w14:textId="77777777" w:rsidTr="008439E7">
        <w:tc>
          <w:tcPr>
            <w:tcW w:w="2657" w:type="pct"/>
          </w:tcPr>
          <w:p w14:paraId="2E3ED27A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terborough </w:t>
            </w:r>
          </w:p>
        </w:tc>
        <w:tc>
          <w:tcPr>
            <w:tcW w:w="1087" w:type="pct"/>
          </w:tcPr>
          <w:p w14:paraId="3B1D6C89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C</w:t>
            </w:r>
          </w:p>
        </w:tc>
        <w:tc>
          <w:tcPr>
            <w:tcW w:w="1256" w:type="pct"/>
          </w:tcPr>
          <w:p w14:paraId="72D991EB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/22/2004</w:t>
            </w:r>
          </w:p>
        </w:tc>
      </w:tr>
      <w:tr w:rsidR="009B0F24" w:rsidRPr="009577B0" w14:paraId="24E1496E" w14:textId="77777777" w:rsidTr="008439E7">
        <w:tc>
          <w:tcPr>
            <w:tcW w:w="2657" w:type="pct"/>
          </w:tcPr>
          <w:p w14:paraId="1C88F191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llington-</w:t>
            </w:r>
            <w:proofErr w:type="spellStart"/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fferin</w:t>
            </w:r>
            <w:proofErr w:type="spellEnd"/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Guelph </w:t>
            </w:r>
          </w:p>
        </w:tc>
        <w:tc>
          <w:tcPr>
            <w:tcW w:w="1087" w:type="pct"/>
          </w:tcPr>
          <w:p w14:paraId="4CA80FC2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DG</w:t>
            </w:r>
          </w:p>
        </w:tc>
        <w:tc>
          <w:tcPr>
            <w:tcW w:w="1256" w:type="pct"/>
          </w:tcPr>
          <w:p w14:paraId="66715546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/22/2004</w:t>
            </w:r>
          </w:p>
        </w:tc>
      </w:tr>
      <w:tr w:rsidR="009B0F24" w:rsidRPr="009577B0" w14:paraId="6ADD6945" w14:textId="77777777" w:rsidTr="008439E7">
        <w:tc>
          <w:tcPr>
            <w:tcW w:w="2657" w:type="pct"/>
          </w:tcPr>
          <w:p w14:paraId="71CAC31F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ingston, Frontenac, Lennox &amp; </w:t>
            </w:r>
            <w:proofErr w:type="spellStart"/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ington</w:t>
            </w:r>
            <w:proofErr w:type="spellEnd"/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7" w:type="pct"/>
          </w:tcPr>
          <w:p w14:paraId="0AAC6504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FL</w:t>
            </w:r>
          </w:p>
        </w:tc>
        <w:tc>
          <w:tcPr>
            <w:tcW w:w="1256" w:type="pct"/>
          </w:tcPr>
          <w:p w14:paraId="12ABFB89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/14/2005</w:t>
            </w:r>
          </w:p>
        </w:tc>
      </w:tr>
      <w:tr w:rsidR="009B0F24" w:rsidRPr="009577B0" w14:paraId="5C52DF39" w14:textId="77777777" w:rsidTr="008439E7">
        <w:tc>
          <w:tcPr>
            <w:tcW w:w="2657" w:type="pct"/>
          </w:tcPr>
          <w:p w14:paraId="4B1C663D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nfrew County &amp; District </w:t>
            </w:r>
          </w:p>
        </w:tc>
        <w:tc>
          <w:tcPr>
            <w:tcW w:w="1087" w:type="pct"/>
          </w:tcPr>
          <w:p w14:paraId="1B8B1AD6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N</w:t>
            </w:r>
          </w:p>
        </w:tc>
        <w:tc>
          <w:tcPr>
            <w:tcW w:w="1256" w:type="pct"/>
          </w:tcPr>
          <w:p w14:paraId="42915411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/21/2005</w:t>
            </w:r>
          </w:p>
        </w:tc>
      </w:tr>
      <w:tr w:rsidR="009B0F24" w:rsidRPr="009577B0" w14:paraId="4436B2B3" w14:textId="77777777" w:rsidTr="008439E7">
        <w:tc>
          <w:tcPr>
            <w:tcW w:w="2657" w:type="pct"/>
          </w:tcPr>
          <w:p w14:paraId="724A7FBF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ron County </w:t>
            </w:r>
          </w:p>
        </w:tc>
        <w:tc>
          <w:tcPr>
            <w:tcW w:w="1087" w:type="pct"/>
          </w:tcPr>
          <w:p w14:paraId="2F13ADC3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R</w:t>
            </w:r>
          </w:p>
        </w:tc>
        <w:tc>
          <w:tcPr>
            <w:tcW w:w="1256" w:type="pct"/>
          </w:tcPr>
          <w:p w14:paraId="20FDD08F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05/2005</w:t>
            </w:r>
          </w:p>
        </w:tc>
      </w:tr>
      <w:tr w:rsidR="009B0F24" w:rsidRPr="009577B0" w14:paraId="5F2C5C75" w14:textId="77777777" w:rsidTr="008439E7">
        <w:tc>
          <w:tcPr>
            <w:tcW w:w="2657" w:type="pct"/>
          </w:tcPr>
          <w:p w14:paraId="01725213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mbton </w:t>
            </w:r>
          </w:p>
        </w:tc>
        <w:tc>
          <w:tcPr>
            <w:tcW w:w="1087" w:type="pct"/>
          </w:tcPr>
          <w:p w14:paraId="19C35C9A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</w:t>
            </w:r>
          </w:p>
        </w:tc>
        <w:tc>
          <w:tcPr>
            <w:tcW w:w="1256" w:type="pct"/>
          </w:tcPr>
          <w:p w14:paraId="76C42E2D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13/2005</w:t>
            </w:r>
          </w:p>
        </w:tc>
      </w:tr>
      <w:tr w:rsidR="009B0F24" w:rsidRPr="009577B0" w14:paraId="354BDFC8" w14:textId="77777777" w:rsidTr="008439E7">
        <w:tc>
          <w:tcPr>
            <w:tcW w:w="2657" w:type="pct"/>
          </w:tcPr>
          <w:p w14:paraId="43E3F083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mcoe </w:t>
            </w:r>
            <w:proofErr w:type="spellStart"/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koka</w:t>
            </w:r>
            <w:proofErr w:type="spellEnd"/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strict </w:t>
            </w:r>
          </w:p>
        </w:tc>
        <w:tc>
          <w:tcPr>
            <w:tcW w:w="1087" w:type="pct"/>
          </w:tcPr>
          <w:p w14:paraId="1A8E9CAC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K</w:t>
            </w:r>
          </w:p>
        </w:tc>
        <w:tc>
          <w:tcPr>
            <w:tcW w:w="1256" w:type="pct"/>
          </w:tcPr>
          <w:p w14:paraId="6C1D261C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18/2005</w:t>
            </w:r>
          </w:p>
        </w:tc>
      </w:tr>
      <w:tr w:rsidR="009B0F24" w:rsidRPr="009577B0" w14:paraId="30394790" w14:textId="77777777" w:rsidTr="008439E7">
        <w:tc>
          <w:tcPr>
            <w:tcW w:w="2657" w:type="pct"/>
          </w:tcPr>
          <w:p w14:paraId="3AD4CCCE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rey Bruce </w:t>
            </w:r>
          </w:p>
        </w:tc>
        <w:tc>
          <w:tcPr>
            <w:tcW w:w="1087" w:type="pct"/>
          </w:tcPr>
          <w:p w14:paraId="10C1C9D0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O</w:t>
            </w:r>
          </w:p>
        </w:tc>
        <w:tc>
          <w:tcPr>
            <w:tcW w:w="1256" w:type="pct"/>
          </w:tcPr>
          <w:p w14:paraId="7567F545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/13/2005</w:t>
            </w:r>
          </w:p>
        </w:tc>
      </w:tr>
      <w:tr w:rsidR="009B0F24" w:rsidRPr="009577B0" w14:paraId="6EAD86BE" w14:textId="77777777" w:rsidTr="008439E7">
        <w:tc>
          <w:tcPr>
            <w:tcW w:w="2657" w:type="pct"/>
          </w:tcPr>
          <w:p w14:paraId="207B1D95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udbury &amp; District </w:t>
            </w:r>
          </w:p>
        </w:tc>
        <w:tc>
          <w:tcPr>
            <w:tcW w:w="1087" w:type="pct"/>
          </w:tcPr>
          <w:p w14:paraId="2E2A8E6F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D</w:t>
            </w:r>
          </w:p>
        </w:tc>
        <w:tc>
          <w:tcPr>
            <w:tcW w:w="1256" w:type="pct"/>
          </w:tcPr>
          <w:p w14:paraId="31A6FFBB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09/2007</w:t>
            </w:r>
          </w:p>
        </w:tc>
      </w:tr>
      <w:tr w:rsidR="009B0F24" w:rsidRPr="009577B0" w14:paraId="64ECBCCB" w14:textId="77777777" w:rsidTr="008439E7">
        <w:tc>
          <w:tcPr>
            <w:tcW w:w="2657" w:type="pct"/>
          </w:tcPr>
          <w:p w14:paraId="121710C0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goma </w:t>
            </w:r>
          </w:p>
        </w:tc>
        <w:tc>
          <w:tcPr>
            <w:tcW w:w="1087" w:type="pct"/>
          </w:tcPr>
          <w:p w14:paraId="19EA549E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G</w:t>
            </w:r>
          </w:p>
        </w:tc>
        <w:tc>
          <w:tcPr>
            <w:tcW w:w="1256" w:type="pct"/>
          </w:tcPr>
          <w:p w14:paraId="4DBCF416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28/2009</w:t>
            </w:r>
          </w:p>
        </w:tc>
      </w:tr>
      <w:tr w:rsidR="009B0F24" w:rsidRPr="009577B0" w14:paraId="66A76663" w14:textId="77777777" w:rsidTr="008439E7">
        <w:tc>
          <w:tcPr>
            <w:tcW w:w="2657" w:type="pct"/>
          </w:tcPr>
          <w:p w14:paraId="6913988D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under Bay District </w:t>
            </w:r>
          </w:p>
        </w:tc>
        <w:tc>
          <w:tcPr>
            <w:tcW w:w="1087" w:type="pct"/>
          </w:tcPr>
          <w:p w14:paraId="2FD04D23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B</w:t>
            </w:r>
          </w:p>
        </w:tc>
        <w:tc>
          <w:tcPr>
            <w:tcW w:w="1256" w:type="pct"/>
          </w:tcPr>
          <w:p w14:paraId="652C117A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12/2009</w:t>
            </w:r>
          </w:p>
        </w:tc>
      </w:tr>
      <w:tr w:rsidR="009B0F24" w:rsidRPr="009577B0" w14:paraId="182A3A90" w14:textId="77777777" w:rsidTr="008439E7">
        <w:tc>
          <w:tcPr>
            <w:tcW w:w="2657" w:type="pct"/>
          </w:tcPr>
          <w:p w14:paraId="3F0FC17A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iskaming</w:t>
            </w:r>
            <w:proofErr w:type="spellEnd"/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7" w:type="pct"/>
          </w:tcPr>
          <w:p w14:paraId="5A7E332B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K</w:t>
            </w:r>
          </w:p>
        </w:tc>
        <w:tc>
          <w:tcPr>
            <w:tcW w:w="1256" w:type="pct"/>
          </w:tcPr>
          <w:p w14:paraId="367DEE42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18/2009</w:t>
            </w:r>
          </w:p>
        </w:tc>
      </w:tr>
      <w:tr w:rsidR="009B0F24" w:rsidRPr="009577B0" w14:paraId="24CD6AB0" w14:textId="77777777" w:rsidTr="008439E7">
        <w:tc>
          <w:tcPr>
            <w:tcW w:w="2657" w:type="pct"/>
          </w:tcPr>
          <w:p w14:paraId="27155EF6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western</w:t>
            </w:r>
            <w:proofErr w:type="spellEnd"/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7" w:type="pct"/>
          </w:tcPr>
          <w:p w14:paraId="79E8C321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WR</w:t>
            </w:r>
          </w:p>
        </w:tc>
        <w:tc>
          <w:tcPr>
            <w:tcW w:w="1256" w:type="pct"/>
          </w:tcPr>
          <w:p w14:paraId="7192B8EE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03/2011</w:t>
            </w:r>
          </w:p>
        </w:tc>
      </w:tr>
      <w:tr w:rsidR="009B0F24" w:rsidRPr="009577B0" w14:paraId="30333B6E" w14:textId="77777777" w:rsidTr="008439E7">
        <w:tc>
          <w:tcPr>
            <w:tcW w:w="2657" w:type="pct"/>
          </w:tcPr>
          <w:p w14:paraId="7782AEE3" w14:textId="77777777" w:rsidR="009B0F24" w:rsidRPr="009577B0" w:rsidRDefault="009B0F24" w:rsidP="008439E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rcupine </w:t>
            </w:r>
          </w:p>
        </w:tc>
        <w:tc>
          <w:tcPr>
            <w:tcW w:w="1087" w:type="pct"/>
          </w:tcPr>
          <w:p w14:paraId="6B7C2935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QP</w:t>
            </w:r>
          </w:p>
        </w:tc>
        <w:tc>
          <w:tcPr>
            <w:tcW w:w="1256" w:type="pct"/>
          </w:tcPr>
          <w:p w14:paraId="1545C214" w14:textId="77777777" w:rsidR="009B0F24" w:rsidRPr="009577B0" w:rsidRDefault="009B0F24" w:rsidP="008439E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7B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23/2013</w:t>
            </w:r>
          </w:p>
        </w:tc>
      </w:tr>
    </w:tbl>
    <w:p w14:paraId="387BAD59" w14:textId="77777777" w:rsidR="009B0F24" w:rsidRPr="005642E4" w:rsidRDefault="009B0F24" w:rsidP="009B0F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6D889E" w14:textId="77777777" w:rsidR="009577B0" w:rsidRDefault="009577B0" w:rsidP="00934EF5">
      <w:pPr>
        <w:rPr>
          <w:rFonts w:ascii="Times New Roman" w:hAnsi="Times New Roman" w:cs="Times New Roman"/>
          <w:sz w:val="24"/>
          <w:szCs w:val="24"/>
        </w:rPr>
      </w:pPr>
    </w:p>
    <w:p w14:paraId="2A1F0977" w14:textId="77777777" w:rsidR="00930DC7" w:rsidRPr="005642E4" w:rsidRDefault="00930DC7" w:rsidP="005642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30DC7" w:rsidRPr="005642E4" w:rsidSect="002375AD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58BB4A" w14:textId="77777777" w:rsidR="000F679F" w:rsidRDefault="000F679F" w:rsidP="00584A22">
      <w:pPr>
        <w:spacing w:after="0" w:line="240" w:lineRule="auto"/>
      </w:pPr>
      <w:r>
        <w:separator/>
      </w:r>
    </w:p>
  </w:endnote>
  <w:endnote w:type="continuationSeparator" w:id="0">
    <w:p w14:paraId="7DBC8159" w14:textId="77777777" w:rsidR="000F679F" w:rsidRDefault="000F679F" w:rsidP="00584A22">
      <w:pPr>
        <w:spacing w:after="0" w:line="240" w:lineRule="auto"/>
      </w:pPr>
      <w:r>
        <w:continuationSeparator/>
      </w:r>
    </w:p>
  </w:endnote>
  <w:endnote w:type="continuationNotice" w:id="1">
    <w:p w14:paraId="7E397195" w14:textId="77777777" w:rsidR="000F679F" w:rsidRDefault="000F679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sdt>
    <w:sdtPr>
      <w:id w:val="14337815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E7DC3A" w14:textId="77777777" w:rsidR="000F679F" w:rsidRDefault="000F679F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0F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F892B6" w14:textId="77777777" w:rsidR="000F679F" w:rsidRDefault="000F679F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72F93E" w14:textId="77777777" w:rsidR="000F679F" w:rsidRDefault="000F679F" w:rsidP="00584A22">
      <w:pPr>
        <w:spacing w:after="0" w:line="240" w:lineRule="auto"/>
      </w:pPr>
      <w:r>
        <w:separator/>
      </w:r>
    </w:p>
  </w:footnote>
  <w:footnote w:type="continuationSeparator" w:id="0">
    <w:p w14:paraId="5A0DAEA0" w14:textId="77777777" w:rsidR="000F679F" w:rsidRDefault="000F679F" w:rsidP="00584A22">
      <w:pPr>
        <w:spacing w:after="0" w:line="240" w:lineRule="auto"/>
      </w:pPr>
      <w:r>
        <w:continuationSeparator/>
      </w:r>
    </w:p>
  </w:footnote>
  <w:footnote w:type="continuationNotice" w:id="1">
    <w:p w14:paraId="0E8860DF" w14:textId="77777777" w:rsidR="000F679F" w:rsidRDefault="000F679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sdt>
    <w:sdtPr>
      <w:id w:val="-537205406"/>
      <w:docPartObj>
        <w:docPartGallery w:val="Watermarks"/>
        <w:docPartUnique/>
      </w:docPartObj>
    </w:sdtPr>
    <w:sdtEndPr/>
    <w:sdtContent>
      <w:p w14:paraId="05F8227B" w14:textId="77777777" w:rsidR="000F679F" w:rsidRDefault="009B0F24">
        <w:pPr>
          <w:pStyle w:val="En-tte"/>
        </w:pPr>
        <w:r>
          <w:rPr>
            <w:noProof/>
            <w:lang w:val="en-US" w:eastAsia="zh-TW"/>
          </w:rPr>
          <w:pict w14:anchorId="2D90DCD8">
            <v:shapetype id="_x0000_t136" coordsize="21600,21600" o:spt="136" adj="10800" path="m@7,0l@8,0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style="position:absolute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14560"/>
    <w:multiLevelType w:val="multilevel"/>
    <w:tmpl w:val="61488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49B0B49"/>
    <w:multiLevelType w:val="hybridMultilevel"/>
    <w:tmpl w:val="EB98EC4A"/>
    <w:lvl w:ilvl="0" w:tplc="5992A1C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C163C2"/>
    <w:multiLevelType w:val="hybridMultilevel"/>
    <w:tmpl w:val="B7887AC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76F"/>
    <w:rsid w:val="000043BC"/>
    <w:rsid w:val="00006304"/>
    <w:rsid w:val="000063A6"/>
    <w:rsid w:val="00010456"/>
    <w:rsid w:val="00012163"/>
    <w:rsid w:val="0001303A"/>
    <w:rsid w:val="00022709"/>
    <w:rsid w:val="00033B0E"/>
    <w:rsid w:val="0003601A"/>
    <w:rsid w:val="0004303C"/>
    <w:rsid w:val="0004645C"/>
    <w:rsid w:val="0004707D"/>
    <w:rsid w:val="0004778A"/>
    <w:rsid w:val="00051F76"/>
    <w:rsid w:val="00056291"/>
    <w:rsid w:val="00056706"/>
    <w:rsid w:val="000571B9"/>
    <w:rsid w:val="0006023F"/>
    <w:rsid w:val="000616A8"/>
    <w:rsid w:val="00063036"/>
    <w:rsid w:val="0006472C"/>
    <w:rsid w:val="0006537B"/>
    <w:rsid w:val="00072933"/>
    <w:rsid w:val="00074568"/>
    <w:rsid w:val="000819C4"/>
    <w:rsid w:val="00085E4D"/>
    <w:rsid w:val="00090442"/>
    <w:rsid w:val="00094DD9"/>
    <w:rsid w:val="000B3453"/>
    <w:rsid w:val="000C0926"/>
    <w:rsid w:val="000D34C6"/>
    <w:rsid w:val="000D47C4"/>
    <w:rsid w:val="000E36C2"/>
    <w:rsid w:val="000E711E"/>
    <w:rsid w:val="000F5F0E"/>
    <w:rsid w:val="000F679F"/>
    <w:rsid w:val="00103959"/>
    <w:rsid w:val="00113A9B"/>
    <w:rsid w:val="00134DA0"/>
    <w:rsid w:val="001366CD"/>
    <w:rsid w:val="00140502"/>
    <w:rsid w:val="00147B02"/>
    <w:rsid w:val="00154A59"/>
    <w:rsid w:val="00160C66"/>
    <w:rsid w:val="001610ED"/>
    <w:rsid w:val="00161892"/>
    <w:rsid w:val="00162B37"/>
    <w:rsid w:val="00164208"/>
    <w:rsid w:val="00175570"/>
    <w:rsid w:val="00187708"/>
    <w:rsid w:val="0019201A"/>
    <w:rsid w:val="001921A3"/>
    <w:rsid w:val="00197B5C"/>
    <w:rsid w:val="00197C90"/>
    <w:rsid w:val="001A3E27"/>
    <w:rsid w:val="001C0798"/>
    <w:rsid w:val="001C1060"/>
    <w:rsid w:val="001C20F5"/>
    <w:rsid w:val="001C68A3"/>
    <w:rsid w:val="001D73CE"/>
    <w:rsid w:val="001E1110"/>
    <w:rsid w:val="002020A7"/>
    <w:rsid w:val="00214376"/>
    <w:rsid w:val="002169CD"/>
    <w:rsid w:val="00225079"/>
    <w:rsid w:val="00233D5C"/>
    <w:rsid w:val="00233EED"/>
    <w:rsid w:val="002375AD"/>
    <w:rsid w:val="002375DD"/>
    <w:rsid w:val="002429BF"/>
    <w:rsid w:val="00245EF8"/>
    <w:rsid w:val="0025214D"/>
    <w:rsid w:val="00255D9F"/>
    <w:rsid w:val="0026099B"/>
    <w:rsid w:val="002721BB"/>
    <w:rsid w:val="00273654"/>
    <w:rsid w:val="00284498"/>
    <w:rsid w:val="00285852"/>
    <w:rsid w:val="002938FD"/>
    <w:rsid w:val="002A44FE"/>
    <w:rsid w:val="002B2ACD"/>
    <w:rsid w:val="002B34E8"/>
    <w:rsid w:val="002D096B"/>
    <w:rsid w:val="002D3CEB"/>
    <w:rsid w:val="002D4626"/>
    <w:rsid w:val="002E2C9B"/>
    <w:rsid w:val="002E67C4"/>
    <w:rsid w:val="002F3247"/>
    <w:rsid w:val="002F4E73"/>
    <w:rsid w:val="00304DCA"/>
    <w:rsid w:val="003104B4"/>
    <w:rsid w:val="00323FEE"/>
    <w:rsid w:val="003254CC"/>
    <w:rsid w:val="00327D39"/>
    <w:rsid w:val="003353B7"/>
    <w:rsid w:val="00336D99"/>
    <w:rsid w:val="003424D8"/>
    <w:rsid w:val="0034408D"/>
    <w:rsid w:val="00347CC5"/>
    <w:rsid w:val="00350E54"/>
    <w:rsid w:val="003567F5"/>
    <w:rsid w:val="00357B78"/>
    <w:rsid w:val="0036260A"/>
    <w:rsid w:val="0036703B"/>
    <w:rsid w:val="00370F5E"/>
    <w:rsid w:val="00390A3F"/>
    <w:rsid w:val="00393FFB"/>
    <w:rsid w:val="0039448E"/>
    <w:rsid w:val="00394CC9"/>
    <w:rsid w:val="003A2118"/>
    <w:rsid w:val="003B0144"/>
    <w:rsid w:val="003B4547"/>
    <w:rsid w:val="003B5E9B"/>
    <w:rsid w:val="003B6F1B"/>
    <w:rsid w:val="003C7CC1"/>
    <w:rsid w:val="003D17D1"/>
    <w:rsid w:val="003E04CE"/>
    <w:rsid w:val="003E4C89"/>
    <w:rsid w:val="003F4E7B"/>
    <w:rsid w:val="004065F7"/>
    <w:rsid w:val="00411AF7"/>
    <w:rsid w:val="004155A9"/>
    <w:rsid w:val="004200BF"/>
    <w:rsid w:val="004257BF"/>
    <w:rsid w:val="00440BD7"/>
    <w:rsid w:val="0045069D"/>
    <w:rsid w:val="00456A72"/>
    <w:rsid w:val="004814F5"/>
    <w:rsid w:val="004841E9"/>
    <w:rsid w:val="004858F8"/>
    <w:rsid w:val="00493E00"/>
    <w:rsid w:val="004A125C"/>
    <w:rsid w:val="004B0DA0"/>
    <w:rsid w:val="004B3D01"/>
    <w:rsid w:val="004C188E"/>
    <w:rsid w:val="004D0175"/>
    <w:rsid w:val="004D1B5F"/>
    <w:rsid w:val="004D4264"/>
    <w:rsid w:val="004E70A7"/>
    <w:rsid w:val="004F109A"/>
    <w:rsid w:val="004F1D5C"/>
    <w:rsid w:val="004F7BB1"/>
    <w:rsid w:val="00502619"/>
    <w:rsid w:val="0050762E"/>
    <w:rsid w:val="00511569"/>
    <w:rsid w:val="00511BF4"/>
    <w:rsid w:val="00514F22"/>
    <w:rsid w:val="00521F9D"/>
    <w:rsid w:val="005223F9"/>
    <w:rsid w:val="00532C13"/>
    <w:rsid w:val="00533690"/>
    <w:rsid w:val="00533B74"/>
    <w:rsid w:val="00534A37"/>
    <w:rsid w:val="005511D7"/>
    <w:rsid w:val="005550E2"/>
    <w:rsid w:val="00556BA3"/>
    <w:rsid w:val="005642E4"/>
    <w:rsid w:val="005735CC"/>
    <w:rsid w:val="0057397A"/>
    <w:rsid w:val="00576087"/>
    <w:rsid w:val="00584A22"/>
    <w:rsid w:val="00587213"/>
    <w:rsid w:val="0059409A"/>
    <w:rsid w:val="005A0EA1"/>
    <w:rsid w:val="005A3E40"/>
    <w:rsid w:val="005A461E"/>
    <w:rsid w:val="005A6C6D"/>
    <w:rsid w:val="005B04DD"/>
    <w:rsid w:val="005D1514"/>
    <w:rsid w:val="005D202E"/>
    <w:rsid w:val="005D6952"/>
    <w:rsid w:val="005F0F18"/>
    <w:rsid w:val="00601930"/>
    <w:rsid w:val="00603BB4"/>
    <w:rsid w:val="00622538"/>
    <w:rsid w:val="006231E0"/>
    <w:rsid w:val="00623D8F"/>
    <w:rsid w:val="00625570"/>
    <w:rsid w:val="0062666B"/>
    <w:rsid w:val="00633B6D"/>
    <w:rsid w:val="006552E4"/>
    <w:rsid w:val="00655EF9"/>
    <w:rsid w:val="00665124"/>
    <w:rsid w:val="006700FB"/>
    <w:rsid w:val="0068110F"/>
    <w:rsid w:val="00692CD5"/>
    <w:rsid w:val="00696F76"/>
    <w:rsid w:val="006A37A9"/>
    <w:rsid w:val="006A4ADA"/>
    <w:rsid w:val="006A79CC"/>
    <w:rsid w:val="006B126B"/>
    <w:rsid w:val="006B5562"/>
    <w:rsid w:val="006C33C3"/>
    <w:rsid w:val="006D3F2D"/>
    <w:rsid w:val="006D5F67"/>
    <w:rsid w:val="006D680B"/>
    <w:rsid w:val="006E0574"/>
    <w:rsid w:val="006E2048"/>
    <w:rsid w:val="006E4489"/>
    <w:rsid w:val="006F4396"/>
    <w:rsid w:val="007016AA"/>
    <w:rsid w:val="00710B50"/>
    <w:rsid w:val="00713B30"/>
    <w:rsid w:val="0071652B"/>
    <w:rsid w:val="00727000"/>
    <w:rsid w:val="00733152"/>
    <w:rsid w:val="00741FB1"/>
    <w:rsid w:val="00750C56"/>
    <w:rsid w:val="007513A4"/>
    <w:rsid w:val="007556D0"/>
    <w:rsid w:val="00773763"/>
    <w:rsid w:val="00774F67"/>
    <w:rsid w:val="007901F6"/>
    <w:rsid w:val="007B0320"/>
    <w:rsid w:val="007B1290"/>
    <w:rsid w:val="007C249A"/>
    <w:rsid w:val="007D24A2"/>
    <w:rsid w:val="007F15E3"/>
    <w:rsid w:val="007F2140"/>
    <w:rsid w:val="008039F5"/>
    <w:rsid w:val="00803F63"/>
    <w:rsid w:val="0081182B"/>
    <w:rsid w:val="00811AC2"/>
    <w:rsid w:val="00815B41"/>
    <w:rsid w:val="00820311"/>
    <w:rsid w:val="008220C8"/>
    <w:rsid w:val="008249A9"/>
    <w:rsid w:val="0082687E"/>
    <w:rsid w:val="0083369F"/>
    <w:rsid w:val="00846EA0"/>
    <w:rsid w:val="00850B7C"/>
    <w:rsid w:val="00853FBC"/>
    <w:rsid w:val="00861586"/>
    <w:rsid w:val="008631D5"/>
    <w:rsid w:val="008720C7"/>
    <w:rsid w:val="008848D1"/>
    <w:rsid w:val="00891552"/>
    <w:rsid w:val="008A2E1D"/>
    <w:rsid w:val="008B4236"/>
    <w:rsid w:val="008C5028"/>
    <w:rsid w:val="008C7BAC"/>
    <w:rsid w:val="008D0027"/>
    <w:rsid w:val="008D1809"/>
    <w:rsid w:val="008D1AEA"/>
    <w:rsid w:val="008E5A18"/>
    <w:rsid w:val="008E759C"/>
    <w:rsid w:val="008E7E70"/>
    <w:rsid w:val="008F2EB1"/>
    <w:rsid w:val="0090439F"/>
    <w:rsid w:val="0091076B"/>
    <w:rsid w:val="00930D69"/>
    <w:rsid w:val="00930DC7"/>
    <w:rsid w:val="00934C62"/>
    <w:rsid w:val="00934EF5"/>
    <w:rsid w:val="00935653"/>
    <w:rsid w:val="009371CD"/>
    <w:rsid w:val="009400AE"/>
    <w:rsid w:val="00953DDF"/>
    <w:rsid w:val="009577B0"/>
    <w:rsid w:val="00965409"/>
    <w:rsid w:val="00967E78"/>
    <w:rsid w:val="00972608"/>
    <w:rsid w:val="00975D19"/>
    <w:rsid w:val="0097760C"/>
    <w:rsid w:val="00990A76"/>
    <w:rsid w:val="00993E72"/>
    <w:rsid w:val="00993F25"/>
    <w:rsid w:val="00996B5B"/>
    <w:rsid w:val="009A1E9B"/>
    <w:rsid w:val="009B0F24"/>
    <w:rsid w:val="009B21B8"/>
    <w:rsid w:val="009B6DF8"/>
    <w:rsid w:val="009C5766"/>
    <w:rsid w:val="009D375F"/>
    <w:rsid w:val="009E0AA1"/>
    <w:rsid w:val="009E41B3"/>
    <w:rsid w:val="00A04133"/>
    <w:rsid w:val="00A122BF"/>
    <w:rsid w:val="00A17223"/>
    <w:rsid w:val="00A23A66"/>
    <w:rsid w:val="00A330C3"/>
    <w:rsid w:val="00A375B6"/>
    <w:rsid w:val="00A47D9A"/>
    <w:rsid w:val="00A51D02"/>
    <w:rsid w:val="00A65AB5"/>
    <w:rsid w:val="00A822FC"/>
    <w:rsid w:val="00A838FF"/>
    <w:rsid w:val="00AA06ED"/>
    <w:rsid w:val="00AA35AD"/>
    <w:rsid w:val="00AB52EA"/>
    <w:rsid w:val="00AB5CA5"/>
    <w:rsid w:val="00AB7610"/>
    <w:rsid w:val="00AC31E3"/>
    <w:rsid w:val="00AC3F78"/>
    <w:rsid w:val="00AD1CA5"/>
    <w:rsid w:val="00AE716D"/>
    <w:rsid w:val="00AF0392"/>
    <w:rsid w:val="00AF1B92"/>
    <w:rsid w:val="00AF5207"/>
    <w:rsid w:val="00B041A9"/>
    <w:rsid w:val="00B13D1C"/>
    <w:rsid w:val="00B15F15"/>
    <w:rsid w:val="00B227AA"/>
    <w:rsid w:val="00B2504D"/>
    <w:rsid w:val="00B4383B"/>
    <w:rsid w:val="00B44B8C"/>
    <w:rsid w:val="00B47B2F"/>
    <w:rsid w:val="00B54CFC"/>
    <w:rsid w:val="00B74A65"/>
    <w:rsid w:val="00B760A6"/>
    <w:rsid w:val="00B80F0E"/>
    <w:rsid w:val="00B9206F"/>
    <w:rsid w:val="00BA329D"/>
    <w:rsid w:val="00BA565F"/>
    <w:rsid w:val="00BB3528"/>
    <w:rsid w:val="00BB6516"/>
    <w:rsid w:val="00BC3693"/>
    <w:rsid w:val="00BC676F"/>
    <w:rsid w:val="00BD4F77"/>
    <w:rsid w:val="00BD5C9C"/>
    <w:rsid w:val="00BE03FD"/>
    <w:rsid w:val="00BE1DBD"/>
    <w:rsid w:val="00BF6827"/>
    <w:rsid w:val="00BF7F0B"/>
    <w:rsid w:val="00C04D86"/>
    <w:rsid w:val="00C06131"/>
    <w:rsid w:val="00C06B1F"/>
    <w:rsid w:val="00C1358F"/>
    <w:rsid w:val="00C1374A"/>
    <w:rsid w:val="00C16804"/>
    <w:rsid w:val="00C2287D"/>
    <w:rsid w:val="00C2388F"/>
    <w:rsid w:val="00C2522D"/>
    <w:rsid w:val="00C326B9"/>
    <w:rsid w:val="00C36EAD"/>
    <w:rsid w:val="00C3769F"/>
    <w:rsid w:val="00C51BC8"/>
    <w:rsid w:val="00C521ED"/>
    <w:rsid w:val="00C54D6E"/>
    <w:rsid w:val="00C61D71"/>
    <w:rsid w:val="00C63D9A"/>
    <w:rsid w:val="00C66912"/>
    <w:rsid w:val="00C75BAB"/>
    <w:rsid w:val="00C7690D"/>
    <w:rsid w:val="00C77F3B"/>
    <w:rsid w:val="00C878D1"/>
    <w:rsid w:val="00C93C71"/>
    <w:rsid w:val="00CA08F2"/>
    <w:rsid w:val="00CA4B9B"/>
    <w:rsid w:val="00CB4D74"/>
    <w:rsid w:val="00CC59C4"/>
    <w:rsid w:val="00CC5BE0"/>
    <w:rsid w:val="00CE3863"/>
    <w:rsid w:val="00CE5970"/>
    <w:rsid w:val="00CE7468"/>
    <w:rsid w:val="00CF01E0"/>
    <w:rsid w:val="00CF2845"/>
    <w:rsid w:val="00CF3086"/>
    <w:rsid w:val="00D14065"/>
    <w:rsid w:val="00D16921"/>
    <w:rsid w:val="00D21391"/>
    <w:rsid w:val="00D24675"/>
    <w:rsid w:val="00D24977"/>
    <w:rsid w:val="00D25D7A"/>
    <w:rsid w:val="00D34107"/>
    <w:rsid w:val="00D42F8D"/>
    <w:rsid w:val="00D51A11"/>
    <w:rsid w:val="00D51B27"/>
    <w:rsid w:val="00D52E88"/>
    <w:rsid w:val="00D55ED2"/>
    <w:rsid w:val="00D73776"/>
    <w:rsid w:val="00D95CD0"/>
    <w:rsid w:val="00DB3597"/>
    <w:rsid w:val="00DB3F61"/>
    <w:rsid w:val="00DB6433"/>
    <w:rsid w:val="00DC04AA"/>
    <w:rsid w:val="00DE3A25"/>
    <w:rsid w:val="00DE73EE"/>
    <w:rsid w:val="00DF2A0C"/>
    <w:rsid w:val="00DF3F42"/>
    <w:rsid w:val="00DF64D6"/>
    <w:rsid w:val="00E02C2E"/>
    <w:rsid w:val="00E05C02"/>
    <w:rsid w:val="00E14D1E"/>
    <w:rsid w:val="00E25B70"/>
    <w:rsid w:val="00E279F1"/>
    <w:rsid w:val="00E365B0"/>
    <w:rsid w:val="00E3675B"/>
    <w:rsid w:val="00E4133F"/>
    <w:rsid w:val="00E54C9F"/>
    <w:rsid w:val="00E61457"/>
    <w:rsid w:val="00E6221E"/>
    <w:rsid w:val="00E671D1"/>
    <w:rsid w:val="00E67C3A"/>
    <w:rsid w:val="00E70859"/>
    <w:rsid w:val="00E73683"/>
    <w:rsid w:val="00E75D62"/>
    <w:rsid w:val="00E776AF"/>
    <w:rsid w:val="00E815B9"/>
    <w:rsid w:val="00E90E26"/>
    <w:rsid w:val="00E9441D"/>
    <w:rsid w:val="00E94E57"/>
    <w:rsid w:val="00E97F33"/>
    <w:rsid w:val="00EA4241"/>
    <w:rsid w:val="00EB7E4F"/>
    <w:rsid w:val="00EC1AC5"/>
    <w:rsid w:val="00EC28B2"/>
    <w:rsid w:val="00EC7BE7"/>
    <w:rsid w:val="00ED0BE5"/>
    <w:rsid w:val="00ED7902"/>
    <w:rsid w:val="00EE4B95"/>
    <w:rsid w:val="00EE5AC0"/>
    <w:rsid w:val="00EF6991"/>
    <w:rsid w:val="00F0033B"/>
    <w:rsid w:val="00F0124F"/>
    <w:rsid w:val="00F03706"/>
    <w:rsid w:val="00F27B99"/>
    <w:rsid w:val="00F36301"/>
    <w:rsid w:val="00F42C2C"/>
    <w:rsid w:val="00F516B8"/>
    <w:rsid w:val="00F56CB2"/>
    <w:rsid w:val="00F6322B"/>
    <w:rsid w:val="00F84B19"/>
    <w:rsid w:val="00F9070C"/>
    <w:rsid w:val="00F965F7"/>
    <w:rsid w:val="00F9709A"/>
    <w:rsid w:val="00FA2BE2"/>
    <w:rsid w:val="00FB0D48"/>
    <w:rsid w:val="00FB2467"/>
    <w:rsid w:val="00FC0BE4"/>
    <w:rsid w:val="00FD281B"/>
    <w:rsid w:val="00FD2B1A"/>
    <w:rsid w:val="00FD55FD"/>
    <w:rsid w:val="00FE552F"/>
    <w:rsid w:val="00FE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/>
    <o:shapelayout v:ext="edit">
      <o:idmap v:ext="edit" data="1"/>
    </o:shapelayout>
  </w:shapeDefaults>
  <w:decimalSymbol w:val="."/>
  <w:listSeparator w:val=","/>
  <w14:docId w14:val="2E0A0D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D5C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BC676F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67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676F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493E00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584A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84A22"/>
  </w:style>
  <w:style w:type="paragraph" w:styleId="Pieddepage">
    <w:name w:val="footer"/>
    <w:basedOn w:val="Normal"/>
    <w:link w:val="PieddepageCar"/>
    <w:uiPriority w:val="99"/>
    <w:unhideWhenUsed/>
    <w:rsid w:val="00584A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84A22"/>
  </w:style>
  <w:style w:type="paragraph" w:styleId="Corpsdetexte">
    <w:name w:val="Body Text"/>
    <w:basedOn w:val="Normal"/>
    <w:link w:val="CorpsdetexteCar"/>
    <w:qFormat/>
    <w:rsid w:val="00584A22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CorpsdetexteCar">
    <w:name w:val="Corps de texte Car"/>
    <w:basedOn w:val="Policepardfaut"/>
    <w:link w:val="Corpsdetexte"/>
    <w:rsid w:val="00584A22"/>
    <w:rPr>
      <w:sz w:val="24"/>
      <w:szCs w:val="24"/>
      <w:lang w:val="en-US"/>
    </w:rPr>
  </w:style>
  <w:style w:type="table" w:styleId="Trameclaire-Accent1">
    <w:name w:val="Light Shading Accent 1"/>
    <w:basedOn w:val="TableauNormal"/>
    <w:uiPriority w:val="60"/>
    <w:rsid w:val="00584A2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Numrodeligne">
    <w:name w:val="line number"/>
    <w:basedOn w:val="Policepardfaut"/>
    <w:uiPriority w:val="99"/>
    <w:semiHidden/>
    <w:unhideWhenUsed/>
    <w:rsid w:val="000B3453"/>
  </w:style>
  <w:style w:type="paragraph" w:customStyle="1" w:styleId="FirstParagraph">
    <w:name w:val="First Paragraph"/>
    <w:basedOn w:val="Corpsdetexte"/>
    <w:next w:val="Corpsdetexte"/>
    <w:qFormat/>
    <w:rsid w:val="000B3453"/>
  </w:style>
  <w:style w:type="table" w:styleId="Tramemoyenne1-Accent1">
    <w:name w:val="Medium Shading 1 Accent 1"/>
    <w:basedOn w:val="TableauNormal"/>
    <w:uiPriority w:val="63"/>
    <w:rsid w:val="000B3453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603BB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30D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table" w:styleId="Grille">
    <w:name w:val="Table Grid"/>
    <w:basedOn w:val="TableauNormal"/>
    <w:uiPriority w:val="59"/>
    <w:rsid w:val="006A4A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9577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Marquedannotation">
    <w:name w:val="annotation reference"/>
    <w:basedOn w:val="Policepardfaut"/>
    <w:uiPriority w:val="99"/>
    <w:semiHidden/>
    <w:unhideWhenUsed/>
    <w:rsid w:val="001C106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C106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C106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C106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C1060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1C1060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BD5C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enhypertextesuivi">
    <w:name w:val="FollowedHyperlink"/>
    <w:basedOn w:val="Policepardfaut"/>
    <w:uiPriority w:val="99"/>
    <w:semiHidden/>
    <w:unhideWhenUsed/>
    <w:rsid w:val="002020A7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D5C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Textedelespacerserv">
    <w:name w:val="Placeholder Text"/>
    <w:basedOn w:val="Policepardfaut"/>
    <w:uiPriority w:val="99"/>
    <w:semiHidden/>
    <w:rsid w:val="00BC676F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67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676F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493E00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584A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84A22"/>
  </w:style>
  <w:style w:type="paragraph" w:styleId="Pieddepage">
    <w:name w:val="footer"/>
    <w:basedOn w:val="Normal"/>
    <w:link w:val="PieddepageCar"/>
    <w:uiPriority w:val="99"/>
    <w:unhideWhenUsed/>
    <w:rsid w:val="00584A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84A22"/>
  </w:style>
  <w:style w:type="paragraph" w:styleId="Corpsdetexte">
    <w:name w:val="Body Text"/>
    <w:basedOn w:val="Normal"/>
    <w:link w:val="CorpsdetexteCar"/>
    <w:qFormat/>
    <w:rsid w:val="00584A22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CorpsdetexteCar">
    <w:name w:val="Corps de texte Car"/>
    <w:basedOn w:val="Policepardfaut"/>
    <w:link w:val="Corpsdetexte"/>
    <w:rsid w:val="00584A22"/>
    <w:rPr>
      <w:sz w:val="24"/>
      <w:szCs w:val="24"/>
      <w:lang w:val="en-US"/>
    </w:rPr>
  </w:style>
  <w:style w:type="table" w:styleId="Trameclaire-Accent1">
    <w:name w:val="Light Shading Accent 1"/>
    <w:basedOn w:val="TableauNormal"/>
    <w:uiPriority w:val="60"/>
    <w:rsid w:val="00584A2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Numrodeligne">
    <w:name w:val="line number"/>
    <w:basedOn w:val="Policepardfaut"/>
    <w:uiPriority w:val="99"/>
    <w:semiHidden/>
    <w:unhideWhenUsed/>
    <w:rsid w:val="000B3453"/>
  </w:style>
  <w:style w:type="paragraph" w:customStyle="1" w:styleId="FirstParagraph">
    <w:name w:val="First Paragraph"/>
    <w:basedOn w:val="Corpsdetexte"/>
    <w:next w:val="Corpsdetexte"/>
    <w:qFormat/>
    <w:rsid w:val="000B3453"/>
  </w:style>
  <w:style w:type="table" w:styleId="Tramemoyenne1-Accent1">
    <w:name w:val="Medium Shading 1 Accent 1"/>
    <w:basedOn w:val="TableauNormal"/>
    <w:uiPriority w:val="63"/>
    <w:rsid w:val="000B3453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603BB4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30D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table" w:styleId="Grille">
    <w:name w:val="Table Grid"/>
    <w:basedOn w:val="TableauNormal"/>
    <w:uiPriority w:val="59"/>
    <w:rsid w:val="006A4A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9577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Marquedannotation">
    <w:name w:val="annotation reference"/>
    <w:basedOn w:val="Policepardfaut"/>
    <w:uiPriority w:val="99"/>
    <w:semiHidden/>
    <w:unhideWhenUsed/>
    <w:rsid w:val="001C106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C106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C106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C106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C1060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1C1060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BD5C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Lienhypertextesuivi">
    <w:name w:val="FollowedHyperlink"/>
    <w:basedOn w:val="Policepardfaut"/>
    <w:uiPriority w:val="99"/>
    <w:semiHidden/>
    <w:unhideWhenUsed/>
    <w:rsid w:val="002020A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8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2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FE91AB-2CBD-3A4A-92AD-F412D2E07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5</Words>
  <Characters>118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Health Canada - Santé Canada</Company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Camille Dussault</dc:creator>
  <cp:lastModifiedBy>Camille Dussault</cp:lastModifiedBy>
  <cp:revision>4</cp:revision>
  <cp:lastPrinted>2017-12-15T20:41:00Z</cp:lastPrinted>
  <dcterms:created xsi:type="dcterms:W3CDTF">2018-02-03T19:34:00Z</dcterms:created>
  <dcterms:modified xsi:type="dcterms:W3CDTF">2018-03-11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49</vt:lpwstr>
  </property>
  <property fmtid="{D5CDD505-2E9C-101B-9397-08002B2CF9AE}" pid="3" name="WnCSubscriberId">
    <vt:lpwstr>6147</vt:lpwstr>
  </property>
  <property fmtid="{D5CDD505-2E9C-101B-9397-08002B2CF9AE}" pid="4" name="WnCOutputStyleId">
    <vt:lpwstr>1225</vt:lpwstr>
  </property>
  <property fmtid="{D5CDD505-2E9C-101B-9397-08002B2CF9AE}" pid="5" name="RWProductId">
    <vt:lpwstr>WnC</vt:lpwstr>
  </property>
  <property fmtid="{D5CDD505-2E9C-101B-9397-08002B2CF9AE}" pid="6" name="WnC4Folder">
    <vt:lpwstr>Documents///V6_Dussault_et_al_Aedes_japonicus_24SEP2017 mpn</vt:lpwstr>
  </property>
</Properties>
</file>